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E63" w:rsidRDefault="00A83E63" w:rsidP="00A83E63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970123"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  <w:r w:rsidRPr="00970123">
        <w:rPr>
          <w:rFonts w:ascii="Times New Roman" w:hAnsi="Times New Roman" w:cs="Times New Roman"/>
          <w:sz w:val="24"/>
          <w:szCs w:val="24"/>
          <w:lang w:val="en-GB"/>
        </w:rPr>
        <w:t xml:space="preserve">: List of species in the forest (FO), the edge (ED) and bracken (BR) showing the abundance of their seed rain, soil seed bank and seedling population. While woody species </w:t>
      </w:r>
      <w:proofErr w:type="gramStart"/>
      <w:r w:rsidRPr="00970123">
        <w:rPr>
          <w:rFonts w:ascii="Times New Roman" w:hAnsi="Times New Roman" w:cs="Times New Roman"/>
          <w:sz w:val="24"/>
          <w:szCs w:val="24"/>
          <w:lang w:val="en-GB"/>
        </w:rPr>
        <w:t>were recorded</w:t>
      </w:r>
      <w:proofErr w:type="gramEnd"/>
      <w:r w:rsidRPr="00970123">
        <w:rPr>
          <w:rFonts w:ascii="Times New Roman" w:hAnsi="Times New Roman" w:cs="Times New Roman"/>
          <w:sz w:val="24"/>
          <w:szCs w:val="24"/>
          <w:lang w:val="en-GB"/>
        </w:rPr>
        <w:t xml:space="preserve"> in all the studies, non-woody species were only identified in the soil seed bank study. </w:t>
      </w:r>
    </w:p>
    <w:tbl>
      <w:tblPr>
        <w:tblW w:w="5086" w:type="pct"/>
        <w:tblLayout w:type="fixed"/>
        <w:tblLook w:val="04A0" w:firstRow="1" w:lastRow="0" w:firstColumn="1" w:lastColumn="0" w:noHBand="0" w:noVBand="1"/>
      </w:tblPr>
      <w:tblGrid>
        <w:gridCol w:w="3968"/>
        <w:gridCol w:w="709"/>
        <w:gridCol w:w="709"/>
        <w:gridCol w:w="709"/>
        <w:gridCol w:w="282"/>
        <w:gridCol w:w="709"/>
        <w:gridCol w:w="709"/>
        <w:gridCol w:w="712"/>
        <w:gridCol w:w="282"/>
        <w:gridCol w:w="709"/>
        <w:gridCol w:w="707"/>
        <w:gridCol w:w="709"/>
        <w:gridCol w:w="285"/>
        <w:gridCol w:w="707"/>
        <w:gridCol w:w="715"/>
        <w:gridCol w:w="562"/>
      </w:tblGrid>
      <w:tr w:rsidR="00A5582E" w:rsidRPr="00970123" w:rsidTr="00D338D0">
        <w:trPr>
          <w:trHeight w:val="242"/>
        </w:trPr>
        <w:tc>
          <w:tcPr>
            <w:tcW w:w="1505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0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eed rain 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08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il seed bank </w:t>
            </w:r>
          </w:p>
        </w:tc>
        <w:tc>
          <w:tcPr>
            <w:tcW w:w="107" w:type="pct"/>
            <w:tcBorders>
              <w:top w:val="single" w:sz="8" w:space="0" w:color="auto"/>
              <w:left w:val="nil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806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mall seedlings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752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rge seedlings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D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R</w:t>
            </w:r>
          </w:p>
        </w:tc>
        <w:tc>
          <w:tcPr>
            <w:tcW w:w="10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D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R</w:t>
            </w:r>
          </w:p>
        </w:tc>
        <w:tc>
          <w:tcPr>
            <w:tcW w:w="10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D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R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D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R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 sampling points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0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10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ees</w:t>
            </w:r>
          </w:p>
        </w:tc>
        <w:tc>
          <w:tcPr>
            <w:tcW w:w="269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0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aur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align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arv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9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7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4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5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5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ux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ngest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R.Br. ex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Fresen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39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8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46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icalho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urifol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iern</w:t>
            </w:r>
            <w:proofErr w:type="spellEnd"/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59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59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lophyl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byssinic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chst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adlk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9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>Dombey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>torrid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J.F.Gmel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Bamps</w:t>
            </w:r>
            <w:proofErr w:type="spellEnd"/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olyscia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ulv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iern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) Harms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9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Morella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alicifol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chst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ex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A.Rich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Verdc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&amp;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olhill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eobouto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crocalyx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ax</w:t>
            </w:r>
            <w:proofErr w:type="spellEnd"/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ic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ensistipulat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De Wild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Croton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crostachy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chst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ex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Delile</w:t>
            </w:r>
            <w:proofErr w:type="spellEnd"/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ytigy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uwenzoriens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(De Wild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obyns</w:t>
            </w:r>
            <w:proofErr w:type="spellEnd"/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3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sychotr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hon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C.H.Wright</w:t>
            </w:r>
            <w:proofErr w:type="spellEnd"/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5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1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5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5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hrysophyll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runiforme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ierre ex Engl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Ilex mitis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(L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adlk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Xymalo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onospor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arv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aill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8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gaur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alicifol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(Comm. ex Lam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ok.f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ex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Oliv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li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ochetian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Juss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carang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pens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ill</w:t>
            </w:r>
            <w:proofErr w:type="spellEnd"/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) Sim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lastRenderedPageBreak/>
              <w:t>Podocarp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tifoli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Thunb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R.Br. ex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Mirb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ytigy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igeziens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Verdc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l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pens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L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keberg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pens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parrm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Vepr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obil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Delile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Mziray</w:t>
            </w:r>
            <w:proofErr w:type="spellEnd"/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es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nceolat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rssk</w:t>
            </w:r>
            <w:proofErr w:type="spellEnd"/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9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3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95"/>
        </w:trPr>
        <w:tc>
          <w:tcPr>
            <w:tcW w:w="1505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apan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elanophloeo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(L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Mez</w:t>
            </w:r>
            <w:proofErr w:type="spellEnd"/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70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9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idel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icranth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chst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aill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ittospor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viridiflor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ims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angi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hinense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Lour.) Harms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trombos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cheffler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Engl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odona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viscos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Jacq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yzygi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uineense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Willd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) DC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ymnospor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cuminat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L.f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zyszyl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Zanthoxyl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illet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(De Wild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.G.Waterman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eddi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ischer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Engl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lophyl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frican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Gilg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Verdc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biz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ummifer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J.F.Gmel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C.A.Sm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chorn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irtell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enth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ersam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byssinic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Fresen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ssipour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ummiflu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Tul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nnar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ongistipitat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Gilg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rypete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errard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utch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rythrococc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richogyne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Müll.Arg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rain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ic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sperifol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Miq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alinier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axifrag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chst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ridson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einse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iervilleoide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K.Schum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lastRenderedPageBreak/>
              <w:t>Mystroxylon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ethiopic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Thunb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Loes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ic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xasperata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Vahl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xyanth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pecios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DC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sychotr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irk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iern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auridianth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llicarpoide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iern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remek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run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frican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ok.f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Kalkman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ytigy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eniens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(De Wild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obyns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>Rytigy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>bugoyens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K.Krause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 xml:space="preserve">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Verdc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itchi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bers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Gilg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Unidentified 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Unidentified 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Treelets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 and woody climbers 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lut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byssinic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Jaub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&amp;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pach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7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5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08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9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lerodendr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johnston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Oliv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nglerin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woodfordioide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chweinf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alle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Clematis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p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de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p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reg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chimper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Decne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) Bullock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ika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at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urm.f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.L.Rob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olanecio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nn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ok.f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C.Jeffrey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Salacia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legan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Welw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</w:t>
            </w:r>
            <w:proofErr w:type="gram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ex</w:t>
            </w:r>
            <w:proofErr w:type="gram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Oliv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eet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ueinz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ond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ridson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ndolph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p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utid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riental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ridson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Verno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uriculifer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iern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Verno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irungae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.E.Fr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enecio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pp</w:t>
            </w:r>
            <w:proofErr w:type="spellEnd"/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Non-woody plants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lastRenderedPageBreak/>
              <w:t>Basell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alba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L.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Ipomoea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involucrat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.Beauv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lectranthu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6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Aspleniu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chyranthe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sper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L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Brachystephanu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africanu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S. Moore</w:t>
            </w:r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mmelin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nyz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onariensi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L.) Cronquist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rassocephalu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ontuosu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.Moore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) Milne-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edh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Cyathul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uncimulat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Schrad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Schinz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rogueti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iner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Forssk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Schweinf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rymari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at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(L.)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Willd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</w:t>
            </w:r>
            <w:proofErr w:type="gram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ex</w:t>
            </w:r>
            <w:proofErr w:type="gram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oe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&amp;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chult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elichrysu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Impatiens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alanchoe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ensiflor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olfe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ysali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eruvian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L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ile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olstii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Engl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ycnostachy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lliotii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.Moore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olanu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igru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L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Spermacoce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rinceae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K.Schu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Verdc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yperu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59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6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Oplismenu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hirtellu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(L.)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P.Beauv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42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Panicu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2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9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Setari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1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Mimulopsi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solmsii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Schweinf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ubu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petalu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oir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riumfett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foli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A.Rich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Lobelia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tuhlmannii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chweinf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</w:t>
            </w:r>
            <w:proofErr w:type="gram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ex</w:t>
            </w:r>
            <w:proofErr w:type="gram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tuhlm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avonia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urens</w:t>
            </w:r>
            <w:proofErr w:type="spellEnd"/>
            <w:r w:rsidRPr="009701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Cav.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lastRenderedPageBreak/>
              <w:t>Unidentified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3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3</w:t>
            </w:r>
          </w:p>
        </w:tc>
        <w:tc>
          <w:tcPr>
            <w:tcW w:w="270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2</w:t>
            </w:r>
          </w:p>
        </w:tc>
        <w:tc>
          <w:tcPr>
            <w:tcW w:w="107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69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0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71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13" w:type="pct"/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276"/>
        </w:trPr>
        <w:tc>
          <w:tcPr>
            <w:tcW w:w="1505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Total for identified woody species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53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51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210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5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5</w:t>
            </w:r>
          </w:p>
        </w:tc>
        <w:tc>
          <w:tcPr>
            <w:tcW w:w="107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2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18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62</w:t>
            </w:r>
          </w:p>
        </w:tc>
        <w:tc>
          <w:tcPr>
            <w:tcW w:w="108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7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5</w:t>
            </w: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</w:tr>
    </w:tbl>
    <w:p w:rsidR="00A83E63" w:rsidRPr="00970123" w:rsidRDefault="00A83E63" w:rsidP="00A83E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70123">
        <w:rPr>
          <w:rFonts w:ascii="Times New Roman" w:hAnsi="Times New Roman" w:cs="Times New Roman"/>
          <w:bCs/>
          <w:sz w:val="24"/>
          <w:szCs w:val="24"/>
          <w:lang w:val="en-GB"/>
        </w:rPr>
        <w:t>Note: * is a mistletoe</w:t>
      </w:r>
    </w:p>
    <w:p w:rsidR="00A83E63" w:rsidRPr="00970123" w:rsidRDefault="00A83E63" w:rsidP="00A83E6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A83E63" w:rsidRPr="00970123" w:rsidSect="00F44553">
          <w:footerReference w:type="default" r:id="rId8"/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83E63" w:rsidRDefault="00A83E63" w:rsidP="00A83E63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5A3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2: </w:t>
      </w:r>
      <w:r w:rsidRPr="00EF5A3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Kendall’s correlations </w:t>
      </w:r>
      <w:r w:rsidRPr="00EF5A39">
        <w:rPr>
          <w:rFonts w:ascii="Times New Roman" w:hAnsi="Times New Roman" w:cs="Times New Roman"/>
          <w:sz w:val="24"/>
          <w:szCs w:val="24"/>
          <w:lang w:val="en-GB"/>
        </w:rPr>
        <w:t xml:space="preserve">(n= 11) </w:t>
      </w:r>
      <w:r w:rsidRPr="00EF5A3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tween </w:t>
      </w:r>
      <w:r w:rsidRPr="00EF5A39">
        <w:rPr>
          <w:rFonts w:ascii="Times New Roman" w:hAnsi="Times New Roman" w:cs="Times New Roman"/>
          <w:sz w:val="24"/>
          <w:szCs w:val="24"/>
          <w:lang w:val="en-GB"/>
        </w:rPr>
        <w:t>seed density and distance from the for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terior into bracken-dominated clearings for</w:t>
      </w:r>
      <w:r w:rsidRPr="009701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970123">
        <w:rPr>
          <w:rFonts w:ascii="Times New Roman" w:hAnsi="Times New Roman" w:cs="Times New Roman"/>
          <w:sz w:val="24"/>
          <w:szCs w:val="24"/>
          <w:lang w:val="en-GB"/>
        </w:rPr>
        <w:t xml:space="preserve"> 16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ost </w:t>
      </w:r>
      <w:r w:rsidRPr="00970123">
        <w:rPr>
          <w:rFonts w:ascii="Times New Roman" w:hAnsi="Times New Roman" w:cs="Times New Roman"/>
          <w:sz w:val="24"/>
          <w:szCs w:val="24"/>
          <w:lang w:val="en-GB"/>
        </w:rPr>
        <w:t>common woody speci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gnificant values (P &lt; 0.05)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 denot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in bold.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5786"/>
        <w:gridCol w:w="1471"/>
        <w:gridCol w:w="1640"/>
      </w:tblGrid>
      <w:tr w:rsidR="00A83E63" w:rsidTr="00A83E63">
        <w:trPr>
          <w:trHeight w:val="296"/>
        </w:trPr>
        <w:tc>
          <w:tcPr>
            <w:tcW w:w="5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83E63" w:rsidRDefault="00A83E63" w:rsidP="00A83E63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83E63" w:rsidRDefault="00A83E63" w:rsidP="00A83E63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B6F79">
              <w:rPr>
                <w:lang w:val="en-GB"/>
              </w:rPr>
              <w:t>τ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83E63" w:rsidRDefault="00A83E63" w:rsidP="00A83E63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A83E63" w:rsidTr="00A83E63">
        <w:trPr>
          <w:trHeight w:val="296"/>
        </w:trPr>
        <w:tc>
          <w:tcPr>
            <w:tcW w:w="5786" w:type="dxa"/>
            <w:tcBorders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icalho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urifol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iern</w:t>
            </w:r>
            <w:proofErr w:type="spellEnd"/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9</w:t>
            </w:r>
          </w:p>
        </w:tc>
      </w:tr>
      <w:tr w:rsidR="00A83E63" w:rsidTr="00A83E63">
        <w:trPr>
          <w:trHeight w:val="296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aur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align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arv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A83E63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ux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ngest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R.Br. ex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Fresen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7</w:t>
            </w:r>
          </w:p>
        </w:tc>
      </w:tr>
      <w:tr w:rsidR="00A83E63" w:rsidTr="00A83E63">
        <w:trPr>
          <w:trHeight w:val="484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olyscia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ulv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iern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) Harm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</w:t>
            </w:r>
          </w:p>
        </w:tc>
      </w:tr>
      <w:tr w:rsidR="00A83E63" w:rsidRPr="00094397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094397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lophyl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byssinic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chst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adlk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094397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  <w:t>0.001</w:t>
            </w:r>
          </w:p>
        </w:tc>
      </w:tr>
      <w:tr w:rsidR="00A83E63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sychotr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hon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C.H.Wright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8</w:t>
            </w:r>
          </w:p>
        </w:tc>
      </w:tr>
      <w:tr w:rsidR="00A83E63" w:rsidTr="00A83E63">
        <w:trPr>
          <w:trHeight w:val="334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hrysophyllum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runiforme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ierre ex Engl.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</w:t>
            </w:r>
          </w:p>
        </w:tc>
      </w:tr>
      <w:tr w:rsidR="00A83E63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utide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riental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ridson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8</w:t>
            </w:r>
          </w:p>
        </w:tc>
      </w:tr>
      <w:tr w:rsidR="00A83E63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Croton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crostachy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Hochst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ex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Delil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2</w:t>
            </w:r>
          </w:p>
        </w:tc>
      </w:tr>
      <w:tr w:rsidR="00A83E63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Salacia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legan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Welw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 </w:t>
            </w:r>
            <w:proofErr w:type="gram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ex</w:t>
            </w:r>
            <w:proofErr w:type="gram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Oliv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</w:p>
        </w:tc>
      </w:tr>
      <w:tr w:rsidR="00A83E63" w:rsidRPr="00D03404" w:rsidTr="00A83E63">
        <w:trPr>
          <w:trHeight w:val="484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D03404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>Dombey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>torrid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J.F.Gmel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nb-NO"/>
              </w:rPr>
              <w:t>Bamp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D03404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-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  <w:t>0.002</w:t>
            </w:r>
          </w:p>
        </w:tc>
      </w:tr>
      <w:tr w:rsidR="00A83E63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icu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ensistipulat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De Wild.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6</w:t>
            </w:r>
          </w:p>
        </w:tc>
      </w:tr>
      <w:tr w:rsidR="00A83E63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ytigy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uwenzoriensis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(De Wild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Robyn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6</w:t>
            </w:r>
          </w:p>
        </w:tc>
      </w:tr>
      <w:tr w:rsidR="00A83E63" w:rsidTr="00A83E63">
        <w:trPr>
          <w:trHeight w:val="484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Keet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ueinzii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Sond</w:t>
            </w:r>
            <w:proofErr w:type="spellEnd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 xml:space="preserve">.)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Bridson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2</w:t>
            </w:r>
          </w:p>
        </w:tc>
      </w:tr>
      <w:tr w:rsidR="00A83E63" w:rsidTr="00A83E63">
        <w:trPr>
          <w:trHeight w:val="479"/>
        </w:trPr>
        <w:tc>
          <w:tcPr>
            <w:tcW w:w="5786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es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anceolat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rssk</w:t>
            </w:r>
            <w:proofErr w:type="spellEnd"/>
            <w:r w:rsidRPr="0097012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3</w:t>
            </w:r>
          </w:p>
        </w:tc>
      </w:tr>
      <w:tr w:rsidR="00A83E63" w:rsidTr="00A83E63">
        <w:trPr>
          <w:trHeight w:val="484"/>
        </w:trPr>
        <w:tc>
          <w:tcPr>
            <w:tcW w:w="5786" w:type="dxa"/>
            <w:tcBorders>
              <w:top w:val="nil"/>
              <w:left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Neoboutonia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crocalyx</w:t>
            </w:r>
            <w:proofErr w:type="spellEnd"/>
            <w:r w:rsidRPr="0097012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70123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  <w:t>Pax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:rsidR="00A83E63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3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:rsidR="00A83E63" w:rsidRPr="00F07B00" w:rsidRDefault="00A83E63" w:rsidP="00A83E63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07B0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5</w:t>
            </w:r>
          </w:p>
        </w:tc>
      </w:tr>
    </w:tbl>
    <w:p w:rsidR="00A83E63" w:rsidRDefault="00A83E63" w:rsidP="00A83E63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Default="00A83E63" w:rsidP="00A83E63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:rsidR="00A83E63" w:rsidRDefault="00A83E63" w:rsidP="00A83E63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:rsidR="00A83E63" w:rsidRDefault="00A83E63" w:rsidP="00A83E63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:rsidR="00A83E63" w:rsidRDefault="00A83E63" w:rsidP="00A83E63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GB"/>
        </w:rPr>
      </w:pPr>
    </w:p>
    <w:p w:rsidR="00A83E63" w:rsidRDefault="00A83E63" w:rsidP="00A83E63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5A3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 3:</w:t>
      </w:r>
      <w:r w:rsidRPr="0097012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70123">
        <w:rPr>
          <w:rFonts w:ascii="Times New Roman" w:hAnsi="Times New Roman" w:cs="Times New Roman"/>
          <w:sz w:val="24"/>
          <w:szCs w:val="24"/>
          <w:lang w:val="en-GB"/>
        </w:rPr>
        <w:t>Seed rain density (seeds m</w:t>
      </w:r>
      <w:r w:rsidRPr="0097012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970123">
        <w:rPr>
          <w:rFonts w:ascii="Times New Roman" w:hAnsi="Times New Roman" w:cs="Times New Roman"/>
          <w:sz w:val="24"/>
          <w:szCs w:val="24"/>
          <w:lang w:val="en-GB"/>
        </w:rPr>
        <w:t xml:space="preserve"> yr</w:t>
      </w:r>
      <w:r w:rsidRPr="0097012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970123">
        <w:rPr>
          <w:rFonts w:ascii="Times New Roman" w:hAnsi="Times New Roman" w:cs="Times New Roman"/>
          <w:sz w:val="24"/>
          <w:szCs w:val="24"/>
          <w:lang w:val="en-GB"/>
        </w:rPr>
        <w:t xml:space="preserve"> ± 1 SE) of each of 16 common woody species plotted relative to the edge between the forest and bracken with the forest dark grey, the edge grey and the bracken-dominated area unshaded.</w:t>
      </w:r>
    </w:p>
    <w:p w:rsidR="00A83E63" w:rsidRPr="00970123" w:rsidRDefault="00A83E63" w:rsidP="00A83E63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123">
        <w:rPr>
          <w:rFonts w:ascii="Lucida Console" w:hAnsi="Lucida Console"/>
          <w:noProof/>
          <w:color w:val="000000"/>
        </w:rPr>
        <w:drawing>
          <wp:inline distT="0" distB="0" distL="0" distR="0" wp14:anchorId="5FAE4E70" wp14:editId="3D04100E">
            <wp:extent cx="5943600" cy="4611370"/>
            <wp:effectExtent l="0" t="0" r="0" b="0"/>
            <wp:docPr id="28" name="Picture 28" descr="C:\Users\frss\Documents\R\Paper 1 analysis main\Rplot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ss\Documents\R\Paper 1 analysis main\Rplot0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sectPr w:rsidR="00A83E63" w:rsidRPr="00970123" w:rsidSect="00F44553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A83E6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7012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ppendix 4</w:t>
      </w:r>
      <w:r w:rsidRPr="0097012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.</w:t>
      </w:r>
      <w:r w:rsidRPr="009701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Number of rodent images and proportion of seeds removed in seven selected sites in the forest, edge and bracken within three days. The superscripts a, b and c denote bracken, edge and forest, respectively. </w:t>
      </w:r>
    </w:p>
    <w:tbl>
      <w:tblPr>
        <w:tblW w:w="13319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850"/>
        <w:gridCol w:w="851"/>
        <w:gridCol w:w="1134"/>
        <w:gridCol w:w="283"/>
        <w:gridCol w:w="851"/>
        <w:gridCol w:w="850"/>
        <w:gridCol w:w="1134"/>
        <w:gridCol w:w="284"/>
        <w:gridCol w:w="850"/>
        <w:gridCol w:w="851"/>
        <w:gridCol w:w="1128"/>
      </w:tblGrid>
      <w:tr w:rsidR="00A5582E" w:rsidRPr="00970123" w:rsidTr="00D338D0">
        <w:trPr>
          <w:trHeight w:val="314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82E" w:rsidRPr="00B35979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B359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 rodent images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:rsidR="00A5582E" w:rsidRPr="00B35979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5582E" w:rsidRPr="00B35979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B359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N all images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2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eds removed (%)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es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acken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est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acke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es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dge</w:t>
            </w:r>
          </w:p>
        </w:tc>
        <w:tc>
          <w:tcPr>
            <w:tcW w:w="1128" w:type="dxa"/>
            <w:tcBorders>
              <w:top w:val="single" w:sz="8" w:space="0" w:color="auto"/>
              <w:bottom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racken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582E" w:rsidRPr="00B35979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359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 cameras over 3 day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582E" w:rsidRPr="00094B3D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582E" w:rsidRPr="00094B3D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582E" w:rsidRPr="00094B3D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A5582E" w:rsidRPr="00094B3D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A5582E" w:rsidRPr="00094B3D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5582E" w:rsidRPr="00094B3D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5582E" w:rsidRPr="00B35979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359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Transects (UTM Zone 35 coordinate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5582E" w:rsidRPr="00B35979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B3597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Bracken patch size (ha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7885, 9884441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7908, 9884435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7922, 9884441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83" w:type="dxa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284" w:type="dxa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.7</w:t>
            </w:r>
          </w:p>
        </w:tc>
        <w:tc>
          <w:tcPr>
            <w:tcW w:w="851" w:type="dxa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28" w:type="dxa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.2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175, 9883895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175, 9883878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173, 9883847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.5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.5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85, 9884142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60, 9884143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51, 9884123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1.5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902, 9882860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876, 9882862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857, 9882853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.6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2.3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99, 9882840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80, 9882833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60, 9882813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8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6.2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3.8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13, 9882735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10, 9882761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414, 9882786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6.9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9.2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291, 9884499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262, 9884509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8241, 9884505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1.5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4.6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9768, 9883123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9787, 9883137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0809813, 9883152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0.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9713, 9883098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9700, 9883073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9702, 9883054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9646, 9883047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9642, 9883069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809640, 9883101</w:t>
            </w: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3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0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3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284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851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  <w:tc>
          <w:tcPr>
            <w:tcW w:w="1128" w:type="dxa"/>
            <w:tcBorders>
              <w:top w:val="nil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</w:tc>
      </w:tr>
      <w:tr w:rsidR="00A5582E" w:rsidRPr="00970123" w:rsidTr="00D338D0">
        <w:trPr>
          <w:trHeight w:val="314"/>
        </w:trPr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verage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± 1 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2.4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0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3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8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4.7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2.2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4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2.8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4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0.4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9.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3.1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9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1.2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11.0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8" w:space="0" w:color="auto"/>
            </w:tcBorders>
          </w:tcPr>
          <w:p w:rsidR="00A5582E" w:rsidRPr="00970123" w:rsidRDefault="00A5582E" w:rsidP="00D33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701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76.9 </w:t>
            </w:r>
            <w:r w:rsidRPr="009701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8.4</w:t>
            </w:r>
          </w:p>
        </w:tc>
      </w:tr>
    </w:tbl>
    <w:p w:rsidR="00A5582E" w:rsidRDefault="00A5582E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A5582E" w:rsidRPr="00970123" w:rsidRDefault="00A5582E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sectPr w:rsidR="00A83E63" w:rsidRPr="00970123" w:rsidSect="00F44553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83E63" w:rsidRPr="00970123" w:rsidRDefault="00A83E63" w:rsidP="00A83E63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97012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ppendix 5</w:t>
      </w:r>
      <w:r w:rsidRPr="009701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Automatic camera trap images of common rodents in bracken (a), at the edge (b) and in the surrounding forest (c - d). The rodent species are a) </w:t>
      </w:r>
      <w:proofErr w:type="spellStart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Hybomys</w:t>
      </w:r>
      <w:proofErr w:type="spellEnd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univittatus</w:t>
      </w:r>
      <w:proofErr w:type="spellEnd"/>
      <w:r w:rsidRPr="009701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b) </w:t>
      </w:r>
      <w:proofErr w:type="spellStart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raomys</w:t>
      </w:r>
      <w:proofErr w:type="spellEnd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9701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pp</w:t>
      </w:r>
      <w:proofErr w:type="spellEnd"/>
      <w:r w:rsidRPr="009701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c) </w:t>
      </w:r>
      <w:proofErr w:type="spellStart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Funisciurus</w:t>
      </w:r>
      <w:proofErr w:type="spellEnd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arruthersi</w:t>
      </w:r>
      <w:proofErr w:type="spellEnd"/>
      <w:r w:rsidRPr="009701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d) </w:t>
      </w:r>
      <w:proofErr w:type="spellStart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Cricetomys</w:t>
      </w:r>
      <w:proofErr w:type="spellEnd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97012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emini</w:t>
      </w:r>
      <w:proofErr w:type="spellEnd"/>
      <w:r w:rsidRPr="0097012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</w:p>
    <w:p w:rsidR="00A83E63" w:rsidRPr="00970123" w:rsidRDefault="00A83E63" w:rsidP="00A83E6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A83E63" w:rsidRPr="00AC78B3" w:rsidRDefault="00A83E63" w:rsidP="00A83E63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7012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E8BC1B" wp14:editId="7E853B89">
                <wp:simplePos x="0" y="0"/>
                <wp:positionH relativeFrom="margin">
                  <wp:posOffset>0</wp:posOffset>
                </wp:positionH>
                <wp:positionV relativeFrom="paragraph">
                  <wp:posOffset>-629</wp:posOffset>
                </wp:positionV>
                <wp:extent cx="914400" cy="273831"/>
                <wp:effectExtent l="0" t="0" r="15875" b="1206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8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E63" w:rsidRPr="003B23A9" w:rsidRDefault="00A83E63" w:rsidP="00A83E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b-NO"/>
                              </w:rPr>
                            </w:pPr>
                            <w:r w:rsidRPr="003B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b-NO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E8BC1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-.05pt;width:1in;height:21.55pt;z-index:25165926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" fillcolor="white [3201]" strokeweight=".5pt">
                <v:textbox>
                  <w:txbxContent>
                    <w:p w:rsidR="00A83E63" w:rsidRPr="003B23A9" w:rsidRDefault="00A83E63" w:rsidP="00A83E6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b-NO"/>
                        </w:rPr>
                      </w:pPr>
                      <w:r w:rsidRPr="003B23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b-NO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70123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5849EDE8" wp14:editId="2738AFEE">
            <wp:extent cx="2408400" cy="1926000"/>
            <wp:effectExtent l="0" t="0" r="0" b="0"/>
            <wp:docPr id="10" name="Picture 10" descr="D:\Field pics 2015-2016\Seed removal cameratrap pics\Katonvi upper3\IMG_00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Field pics 2015-2016\Seed removal cameratrap pics\Katonvi upper3\IMG_000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400" cy="19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012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C1FE59" wp14:editId="614781B5">
                <wp:simplePos x="0" y="0"/>
                <wp:positionH relativeFrom="margin">
                  <wp:posOffset>2408222</wp:posOffset>
                </wp:positionH>
                <wp:positionV relativeFrom="paragraph">
                  <wp:posOffset>-629</wp:posOffset>
                </wp:positionV>
                <wp:extent cx="914400" cy="273831"/>
                <wp:effectExtent l="0" t="0" r="15875" b="1206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8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E63" w:rsidRPr="003B23A9" w:rsidRDefault="00A83E63" w:rsidP="00A83E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b-NO"/>
                              </w:rPr>
                            </w:pPr>
                            <w:r w:rsidRPr="003B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b-NO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1FE59" id="Text Box 3" o:spid="_x0000_s1027" type="#_x0000_t202" style="position:absolute;left:0;text-align:left;margin-left:189.6pt;margin-top:-.05pt;width:1in;height:21.55pt;z-index:25166028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" fillcolor="white [3201]" strokeweight=".5pt">
                <v:textbox>
                  <w:txbxContent>
                    <w:p w:rsidR="00A83E63" w:rsidRPr="003B23A9" w:rsidRDefault="00A83E63" w:rsidP="00A83E6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b-NO"/>
                        </w:rPr>
                      </w:pPr>
                      <w:r w:rsidRPr="003B23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b-NO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7012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47F3BE" wp14:editId="565E8495">
            <wp:extent cx="2408400" cy="1926000"/>
            <wp:effectExtent l="0" t="0" r="0" b="0"/>
            <wp:docPr id="20" name="Picture 20" descr="D:\Field pics 2015-2016\Seed removal cameratrap pics\Rwembogo lower6 da best\IMG_00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ield pics 2015-2016\Seed removal cameratrap pics\Rwembogo lower6 da best\IMG_0007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400" cy="19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012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1129B1" wp14:editId="44790B72">
                <wp:simplePos x="0" y="0"/>
                <wp:positionH relativeFrom="margin">
                  <wp:posOffset>0</wp:posOffset>
                </wp:positionH>
                <wp:positionV relativeFrom="paragraph">
                  <wp:posOffset>2013767</wp:posOffset>
                </wp:positionV>
                <wp:extent cx="914400" cy="273831"/>
                <wp:effectExtent l="0" t="0" r="15875" b="1206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8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E63" w:rsidRPr="003B23A9" w:rsidRDefault="00A83E63" w:rsidP="00A83E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b-NO"/>
                              </w:rPr>
                            </w:pPr>
                            <w:r w:rsidRPr="003B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b-NO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1129B1" id="Text Box 7" o:spid="_x0000_s1028" type="#_x0000_t202" style="position:absolute;left:0;text-align:left;margin-left:0;margin-top:158.55pt;width:1in;height:21.55pt;z-index:25166131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" fillcolor="white [3201]" strokeweight=".5pt">
                <v:textbox>
                  <w:txbxContent>
                    <w:p w:rsidR="00A83E63" w:rsidRPr="003B23A9" w:rsidRDefault="00A83E63" w:rsidP="00A83E6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b-NO"/>
                        </w:rPr>
                      </w:pPr>
                      <w:r w:rsidRPr="003B23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b-NO"/>
                        </w:rPr>
                        <w:t>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7012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2B8EB55" wp14:editId="3B290155">
            <wp:extent cx="2408400" cy="1926000"/>
            <wp:effectExtent l="0" t="0" r="0" b="0"/>
            <wp:docPr id="21" name="Picture 21" descr="D:\Field pics 2015-2016\Seed removal cameratrap pics\Kaseresere9\IMG_007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Field pics 2015-2016\Seed removal cameratrap pics\Kaseresere9\IMG_007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400" cy="19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7012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24F19F" wp14:editId="37562F23">
                <wp:simplePos x="0" y="0"/>
                <wp:positionH relativeFrom="margin">
                  <wp:posOffset>2408222</wp:posOffset>
                </wp:positionH>
                <wp:positionV relativeFrom="paragraph">
                  <wp:posOffset>2013767</wp:posOffset>
                </wp:positionV>
                <wp:extent cx="914400" cy="273831"/>
                <wp:effectExtent l="0" t="0" r="15875" b="1206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38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E63" w:rsidRPr="003B23A9" w:rsidRDefault="00A83E63" w:rsidP="00A83E6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b-NO"/>
                              </w:rPr>
                            </w:pPr>
                            <w:r w:rsidRPr="003B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nb-NO"/>
                              </w:rP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4F19F" id="Text Box 8" o:spid="_x0000_s1029" type="#_x0000_t202" style="position:absolute;left:0;text-align:left;margin-left:189.6pt;margin-top:158.55pt;width:1in;height:21.55pt;z-index:25166233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" fillcolor="white [3201]" strokeweight=".5pt">
                <v:textbox>
                  <w:txbxContent>
                    <w:p w:rsidR="00A83E63" w:rsidRPr="003B23A9" w:rsidRDefault="00A83E63" w:rsidP="00A83E6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b-NO"/>
                        </w:rPr>
                      </w:pPr>
                      <w:r w:rsidRPr="003B23A9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nb-NO"/>
                        </w:rPr>
                        <w:t>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70123">
        <w:rPr>
          <w:noProof/>
        </w:rPr>
        <w:drawing>
          <wp:inline distT="0" distB="0" distL="0" distR="0" wp14:anchorId="005B2B69" wp14:editId="449CF884">
            <wp:extent cx="2410508" cy="1928407"/>
            <wp:effectExtent l="0" t="0" r="0" b="0"/>
            <wp:docPr id="9" name="Picture 9" descr="D:\Field pics 2015-2016\Seed removal cameratrap pics\Kaseresere9\IMG_02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Field pics 2015-2016\Seed removal cameratrap pics\Kaseresere9\IMG_0230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963" cy="1978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E63" w:rsidRPr="00AC78B3" w:rsidRDefault="00A83E63" w:rsidP="00A83E63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A83E63" w:rsidRPr="00AC78B3" w:rsidRDefault="00A83E63" w:rsidP="00A83E63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A83E63" w:rsidRPr="00AC78B3" w:rsidRDefault="00A83E63" w:rsidP="00A83E63">
      <w:pPr>
        <w:spacing w:after="12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5A5570" w:rsidRDefault="005A5570"/>
    <w:sectPr w:rsidR="005A5570" w:rsidSect="00F44553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6480" w:rsidRDefault="00656480">
      <w:pPr>
        <w:spacing w:after="0" w:line="240" w:lineRule="auto"/>
      </w:pPr>
      <w:r>
        <w:separator/>
      </w:r>
    </w:p>
  </w:endnote>
  <w:endnote w:type="continuationSeparator" w:id="0">
    <w:p w:rsidR="00656480" w:rsidRDefault="00656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959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3E63" w:rsidRDefault="00A83E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8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3E63" w:rsidRDefault="00A83E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6480" w:rsidRDefault="00656480">
      <w:pPr>
        <w:spacing w:after="0" w:line="240" w:lineRule="auto"/>
      </w:pPr>
      <w:r>
        <w:separator/>
      </w:r>
    </w:p>
  </w:footnote>
  <w:footnote w:type="continuationSeparator" w:id="0">
    <w:p w:rsidR="00656480" w:rsidRDefault="006564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82FB7"/>
    <w:multiLevelType w:val="hybridMultilevel"/>
    <w:tmpl w:val="0C14C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E71B48"/>
    <w:multiLevelType w:val="hybridMultilevel"/>
    <w:tmpl w:val="3EE2E518"/>
    <w:lvl w:ilvl="0" w:tplc="89587A24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7698B"/>
    <w:multiLevelType w:val="hybridMultilevel"/>
    <w:tmpl w:val="FA288F0A"/>
    <w:lvl w:ilvl="0" w:tplc="E42E63A4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3772850"/>
    <w:multiLevelType w:val="multilevel"/>
    <w:tmpl w:val="0B32018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4375BD9"/>
    <w:multiLevelType w:val="hybridMultilevel"/>
    <w:tmpl w:val="87508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35063E"/>
    <w:multiLevelType w:val="hybridMultilevel"/>
    <w:tmpl w:val="3E8CF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C46F9D"/>
    <w:multiLevelType w:val="hybridMultilevel"/>
    <w:tmpl w:val="EC7CF908"/>
    <w:lvl w:ilvl="0" w:tplc="85E2D076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F0092B"/>
    <w:multiLevelType w:val="hybridMultilevel"/>
    <w:tmpl w:val="0C14C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9C385E"/>
    <w:multiLevelType w:val="hybridMultilevel"/>
    <w:tmpl w:val="87508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7"/>
  </w:num>
  <w:num w:numId="5">
    <w:abstractNumId w:val="0"/>
  </w:num>
  <w:num w:numId="6">
    <w:abstractNumId w:val="8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E63"/>
    <w:rsid w:val="005A5570"/>
    <w:rsid w:val="00656480"/>
    <w:rsid w:val="00A5582E"/>
    <w:rsid w:val="00A83E63"/>
    <w:rsid w:val="00F15273"/>
    <w:rsid w:val="00F4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B1EA8"/>
  <w15:chartTrackingRefBased/>
  <w15:docId w15:val="{DE58C199-BB03-400C-A221-A12911CA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E6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E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3E6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A83E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3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E63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E63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E6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3E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E63"/>
  </w:style>
  <w:style w:type="paragraph" w:styleId="ListParagraph">
    <w:name w:val="List Paragraph"/>
    <w:basedOn w:val="Normal"/>
    <w:uiPriority w:val="34"/>
    <w:qFormat/>
    <w:rsid w:val="00A83E63"/>
    <w:pPr>
      <w:ind w:left="720"/>
      <w:contextualSpacing/>
    </w:pPr>
  </w:style>
  <w:style w:type="character" w:customStyle="1" w:styleId="id2e2">
    <w:name w:val="id2e2"/>
    <w:basedOn w:val="DefaultParagraphFont"/>
    <w:rsid w:val="00A83E63"/>
  </w:style>
  <w:style w:type="character" w:styleId="Emphasis">
    <w:name w:val="Emphasis"/>
    <w:basedOn w:val="DefaultParagraphFont"/>
    <w:uiPriority w:val="20"/>
    <w:qFormat/>
    <w:rsid w:val="00A83E6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83E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83E63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83E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E6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E6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E63"/>
    <w:rPr>
      <w:b/>
      <w:bCs/>
    </w:rPr>
  </w:style>
  <w:style w:type="table" w:styleId="TableGrid">
    <w:name w:val="Table Grid"/>
    <w:basedOn w:val="TableNormal"/>
    <w:uiPriority w:val="39"/>
    <w:rsid w:val="00A83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3E63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A83E63"/>
  </w:style>
  <w:style w:type="character" w:customStyle="1" w:styleId="srcxlistaxbrod">
    <w:name w:val="srcxlistaxbrod"/>
    <w:basedOn w:val="DefaultParagraphFont"/>
    <w:rsid w:val="00A83E63"/>
  </w:style>
  <w:style w:type="character" w:customStyle="1" w:styleId="A2">
    <w:name w:val="A2"/>
    <w:uiPriority w:val="99"/>
    <w:rsid w:val="00A83E63"/>
    <w:rPr>
      <w:rFonts w:cs="Minion Pro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3E63"/>
  </w:style>
  <w:style w:type="character" w:customStyle="1" w:styleId="BalloonTextChar1">
    <w:name w:val="Balloon Text Char1"/>
    <w:basedOn w:val="DefaultParagraphFont"/>
    <w:uiPriority w:val="99"/>
    <w:semiHidden/>
    <w:rsid w:val="00A5582E"/>
    <w:rPr>
      <w:rFonts w:ascii="Segoe UI" w:hAnsi="Segoe UI" w:cs="Segoe UI"/>
      <w:sz w:val="18"/>
      <w:szCs w:val="18"/>
    </w:rPr>
  </w:style>
  <w:style w:type="character" w:customStyle="1" w:styleId="CommentSubjectChar1">
    <w:name w:val="Comment Subject Char1"/>
    <w:basedOn w:val="CommentTextChar"/>
    <w:uiPriority w:val="99"/>
    <w:semiHidden/>
    <w:rsid w:val="00A558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59CB4-04D0-4595-A296-000FA058A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417</Words>
  <Characters>808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k Ssali</dc:creator>
  <cp:keywords/>
  <dc:description/>
  <cp:lastModifiedBy>Fredrick Ssali</cp:lastModifiedBy>
  <cp:revision>3</cp:revision>
  <dcterms:created xsi:type="dcterms:W3CDTF">2018-02-02T09:33:00Z</dcterms:created>
  <dcterms:modified xsi:type="dcterms:W3CDTF">2018-02-23T13:18:00Z</dcterms:modified>
</cp:coreProperties>
</file>